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21D30" w14:textId="77777777" w:rsidR="00303B9E" w:rsidRPr="0049508F" w:rsidRDefault="00303B9E" w:rsidP="00303B9E">
      <w:pPr>
        <w:spacing w:line="240" w:lineRule="auto"/>
      </w:pPr>
    </w:p>
    <w:p w14:paraId="7BA691CD" w14:textId="77777777" w:rsidR="00303B9E" w:rsidRPr="0049508F" w:rsidRDefault="00303B9E" w:rsidP="00303B9E">
      <w:pPr>
        <w:spacing w:line="240" w:lineRule="auto"/>
      </w:pPr>
      <w:r w:rsidRPr="0049508F">
        <w:t xml:space="preserve"> </w:t>
      </w:r>
      <w:r w:rsidRPr="0049508F">
        <w:rPr>
          <w:noProof/>
        </w:rPr>
        <w:drawing>
          <wp:inline distT="0" distB="0" distL="0" distR="0" wp14:anchorId="72D0D135" wp14:editId="4FF6D3AA">
            <wp:extent cx="5943600" cy="33546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45DBC" w14:textId="77777777" w:rsidR="00303B9E" w:rsidRPr="0049508F" w:rsidRDefault="00303B9E" w:rsidP="00303B9E">
      <w:pPr>
        <w:jc w:val="both"/>
      </w:pPr>
      <w:r w:rsidRPr="0049508F">
        <w:rPr>
          <w:b/>
        </w:rPr>
        <w:t>Supplementary Table 1.</w:t>
      </w:r>
      <w:r w:rsidRPr="0049508F">
        <w:t xml:space="preserve"> Statistics for post-hoc analysis of whole-body weight during development, presented in Figure 1A.</w:t>
      </w:r>
    </w:p>
    <w:p w14:paraId="33FCBD4E" w14:textId="77777777" w:rsidR="00303B9E" w:rsidRPr="0049508F" w:rsidRDefault="00303B9E" w:rsidP="00303B9E">
      <w:pPr>
        <w:rPr>
          <w:b/>
        </w:rPr>
      </w:pPr>
      <w:r w:rsidRPr="0049508F">
        <w:lastRenderedPageBreak/>
        <w:t xml:space="preserve"> </w:t>
      </w:r>
      <w:r w:rsidRPr="0049508F">
        <w:rPr>
          <w:noProof/>
        </w:rPr>
        <w:drawing>
          <wp:inline distT="0" distB="0" distL="0" distR="0" wp14:anchorId="4B2312E0" wp14:editId="1B97E75B">
            <wp:extent cx="4648200" cy="655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7222C" w14:textId="77777777" w:rsidR="00303B9E" w:rsidRPr="0049508F" w:rsidRDefault="00303B9E" w:rsidP="00303B9E">
      <w:pPr>
        <w:jc w:val="both"/>
      </w:pPr>
      <w:r w:rsidRPr="0049508F">
        <w:rPr>
          <w:b/>
        </w:rPr>
        <w:t>Supplementary Table 2.</w:t>
      </w:r>
      <w:r w:rsidRPr="0049508F">
        <w:t xml:space="preserve"> Statistics for Tukey’s post-hoc within group analysis for data shown in Figure 5. Table summarizes the adjusted p-value outputs of three distinct post-hoc tests: time in open arms, entries into open arms and, total distance. </w:t>
      </w:r>
    </w:p>
    <w:p w14:paraId="00E69461" w14:textId="77777777" w:rsidR="00303B9E" w:rsidRPr="0049508F" w:rsidRDefault="00303B9E" w:rsidP="00303B9E"/>
    <w:p w14:paraId="28D70F08" w14:textId="77777777" w:rsidR="00303B9E" w:rsidRPr="0049508F" w:rsidRDefault="00303B9E" w:rsidP="00303B9E">
      <w:r w:rsidRPr="0049508F">
        <w:lastRenderedPageBreak/>
        <w:t xml:space="preserve"> </w:t>
      </w:r>
      <w:r w:rsidRPr="0049508F">
        <w:rPr>
          <w:noProof/>
        </w:rPr>
        <w:drawing>
          <wp:inline distT="0" distB="0" distL="0" distR="0" wp14:anchorId="2D934894" wp14:editId="06542A4A">
            <wp:extent cx="5676900" cy="57531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85C72" w14:textId="77777777" w:rsidR="00303B9E" w:rsidRPr="0049508F" w:rsidRDefault="00303B9E" w:rsidP="00303B9E">
      <w:pPr>
        <w:jc w:val="both"/>
      </w:pPr>
      <w:r w:rsidRPr="0049508F">
        <w:rPr>
          <w:b/>
        </w:rPr>
        <w:t>Supplementary Table 3.</w:t>
      </w:r>
      <w:r w:rsidRPr="0049508F">
        <w:t xml:space="preserve"> Statistics for Tukey’s post-hoc between group analysis for data shown in Figure 5. Table summarizes the adjusted p-value outputs of three distinct post-hoc tests: time in open arms, entries into open arms and, total distance. </w:t>
      </w:r>
    </w:p>
    <w:p w14:paraId="07AF7778" w14:textId="77777777" w:rsidR="00303B9E" w:rsidRPr="0049508F" w:rsidRDefault="00303B9E" w:rsidP="00303B9E"/>
    <w:p w14:paraId="7186DD8E" w14:textId="77777777" w:rsidR="00303B9E" w:rsidRPr="0049508F" w:rsidRDefault="00303B9E" w:rsidP="00303B9E"/>
    <w:p w14:paraId="5DEE7BCF" w14:textId="77777777" w:rsidR="00753CFB" w:rsidRDefault="00753CFB">
      <w:bookmarkStart w:id="0" w:name="_GoBack"/>
      <w:bookmarkEnd w:id="0"/>
    </w:p>
    <w:sectPr w:rsidR="00753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B9E"/>
    <w:rsid w:val="00303B9E"/>
    <w:rsid w:val="00753CFB"/>
    <w:rsid w:val="00D820E6"/>
    <w:rsid w:val="00D8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A033B"/>
  <w15:chartTrackingRefBased/>
  <w15:docId w15:val="{9E6D59E9-D592-D047-A282-56CC91C9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03B9E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h, Kevin</dc:creator>
  <cp:keywords/>
  <dc:description/>
  <cp:lastModifiedBy>Bath, Kevin</cp:lastModifiedBy>
  <cp:revision>1</cp:revision>
  <dcterms:created xsi:type="dcterms:W3CDTF">2018-12-12T17:30:00Z</dcterms:created>
  <dcterms:modified xsi:type="dcterms:W3CDTF">2018-12-12T17:30:00Z</dcterms:modified>
</cp:coreProperties>
</file>